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C8EE2" w14:textId="77777777" w:rsidR="00113F16" w:rsidRDefault="00113F16" w:rsidP="00AB3A5C">
      <w:pPr>
        <w:spacing w:line="240" w:lineRule="auto"/>
        <w:rPr>
          <w:b/>
          <w:sz w:val="18"/>
          <w:szCs w:val="18"/>
        </w:rPr>
      </w:pPr>
    </w:p>
    <w:tbl>
      <w:tblPr>
        <w:tblStyle w:val="a"/>
        <w:tblW w:w="11395" w:type="dxa"/>
        <w:tblInd w:w="-13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99"/>
        <w:gridCol w:w="3798"/>
        <w:gridCol w:w="3798"/>
      </w:tblGrid>
      <w:tr w:rsidR="004E45F8" w:rsidRPr="00AB3A5C" w14:paraId="4BD29991" w14:textId="77777777" w:rsidTr="006A364C">
        <w:trPr>
          <w:trHeight w:val="85"/>
        </w:trPr>
        <w:tc>
          <w:tcPr>
            <w:tcW w:w="11395" w:type="dxa"/>
            <w:gridSpan w:val="3"/>
            <w:tcBorders>
              <w:top w:val="single" w:sz="12" w:space="0" w:color="FFFFFF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41E14" w14:textId="45173057" w:rsidR="004E45F8" w:rsidRPr="00AB3A5C" w:rsidRDefault="004E45F8" w:rsidP="00AB3A5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plementary T</w:t>
            </w:r>
            <w:r w:rsidRPr="00AB3A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le 1. Main causes of neonat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</w:t>
            </w:r>
            <w:r w:rsidRPr="00AB3A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izures</w:t>
            </w:r>
          </w:p>
        </w:tc>
      </w:tr>
      <w:tr w:rsidR="00113F16" w:rsidRPr="006504B6" w14:paraId="2B8B2FDD" w14:textId="77777777" w:rsidTr="004E45F8">
        <w:tc>
          <w:tcPr>
            <w:tcW w:w="379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A2145" w14:textId="4FA04247" w:rsidR="00113F16" w:rsidRPr="00AB3A5C" w:rsidRDefault="0000000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B3A5C">
              <w:rPr>
                <w:rFonts w:ascii="Times New Roman" w:hAnsi="Times New Roman" w:cs="Times New Roman"/>
                <w:b/>
                <w:lang w:val="en-GB"/>
              </w:rPr>
              <w:t xml:space="preserve">Hypoxic–ischaemic </w:t>
            </w:r>
            <w:r w:rsidR="00AB3A5C" w:rsidRPr="00AB3A5C">
              <w:rPr>
                <w:rFonts w:ascii="Times New Roman" w:hAnsi="Times New Roman" w:cs="Times New Roman"/>
                <w:b/>
                <w:lang w:val="en-GB"/>
              </w:rPr>
              <w:t>e</w:t>
            </w:r>
            <w:r w:rsidRPr="00AB3A5C">
              <w:rPr>
                <w:rFonts w:ascii="Times New Roman" w:hAnsi="Times New Roman" w:cs="Times New Roman"/>
                <w:b/>
                <w:lang w:val="en-GB"/>
              </w:rPr>
              <w:t>ncephalopathy</w:t>
            </w:r>
          </w:p>
          <w:p w14:paraId="41BB4CDA" w14:textId="77777777" w:rsidR="00113F16" w:rsidRPr="00AB3A5C" w:rsidRDefault="00000000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B3A5C">
              <w:rPr>
                <w:rFonts w:ascii="Times New Roman" w:hAnsi="Times New Roman" w:cs="Times New Roman"/>
                <w:b/>
                <w:lang w:val="en-GB"/>
              </w:rPr>
              <w:t>Neonatal stroke</w:t>
            </w:r>
          </w:p>
          <w:p w14:paraId="4980198B" w14:textId="3C576ED3" w:rsidR="00113F16" w:rsidRPr="00AB3A5C" w:rsidRDefault="0000000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B3A5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B02FD" w:rsidRPr="00AB3A5C">
              <w:rPr>
                <w:rFonts w:ascii="Times New Roman" w:hAnsi="Times New Roman" w:cs="Times New Roman"/>
                <w:lang w:val="en-GB"/>
              </w:rPr>
              <w:t>Haemorrhagic</w:t>
            </w:r>
            <w:r w:rsidRPr="00AB3A5C">
              <w:rPr>
                <w:rFonts w:ascii="Times New Roman" w:hAnsi="Times New Roman" w:cs="Times New Roman"/>
                <w:lang w:val="en-GB"/>
              </w:rPr>
              <w:t xml:space="preserve"> (intraventricular, intraparenchymal, subdural, subarachnoid)</w:t>
            </w:r>
          </w:p>
          <w:p w14:paraId="5260B4E0" w14:textId="77777777" w:rsidR="00113F16" w:rsidRPr="00AB3A5C" w:rsidRDefault="0000000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B3A5C">
              <w:rPr>
                <w:rFonts w:ascii="Times New Roman" w:hAnsi="Times New Roman" w:cs="Times New Roman"/>
                <w:lang w:val="en-GB"/>
              </w:rPr>
              <w:t xml:space="preserve"> Ischemic</w:t>
            </w:r>
          </w:p>
          <w:p w14:paraId="6307C4DF" w14:textId="77777777" w:rsidR="00113F16" w:rsidRPr="00AB3A5C" w:rsidRDefault="00000000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B3A5C">
              <w:rPr>
                <w:rFonts w:ascii="Times New Roman" w:hAnsi="Times New Roman" w:cs="Times New Roman"/>
                <w:b/>
                <w:lang w:val="en-GB"/>
              </w:rPr>
              <w:t>Intracranial infections</w:t>
            </w:r>
          </w:p>
          <w:p w14:paraId="3C189480" w14:textId="77777777" w:rsidR="00113F16" w:rsidRPr="00AB3A5C" w:rsidRDefault="0000000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B3A5C">
              <w:rPr>
                <w:rFonts w:ascii="Times New Roman" w:hAnsi="Times New Roman" w:cs="Times New Roman"/>
                <w:lang w:val="en-GB"/>
              </w:rPr>
              <w:t xml:space="preserve"> Bacterial meningitis and/or abscess</w:t>
            </w:r>
          </w:p>
          <w:p w14:paraId="1605C526" w14:textId="77777777" w:rsidR="00113F16" w:rsidRPr="00AB3A5C" w:rsidRDefault="0000000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B3A5C">
              <w:rPr>
                <w:rFonts w:ascii="Times New Roman" w:hAnsi="Times New Roman" w:cs="Times New Roman"/>
                <w:lang w:val="en-GB"/>
              </w:rPr>
              <w:t xml:space="preserve"> Viral meningoencephalitis</w:t>
            </w:r>
          </w:p>
          <w:p w14:paraId="766903B1" w14:textId="77777777" w:rsidR="00113F16" w:rsidRPr="00AB3A5C" w:rsidRDefault="00000000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B3A5C">
              <w:rPr>
                <w:rFonts w:ascii="Times New Roman" w:hAnsi="Times New Roman" w:cs="Times New Roman"/>
                <w:b/>
                <w:lang w:val="en-GB"/>
              </w:rPr>
              <w:t xml:space="preserve">Self-limited epilepsies </w:t>
            </w:r>
          </w:p>
          <w:p w14:paraId="35BF82AE" w14:textId="77777777" w:rsidR="00113F16" w:rsidRPr="00AB3A5C" w:rsidRDefault="0000000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B3A5C">
              <w:rPr>
                <w:rFonts w:ascii="Times New Roman" w:hAnsi="Times New Roman" w:cs="Times New Roman"/>
                <w:lang w:val="en-GB"/>
              </w:rPr>
              <w:t xml:space="preserve"> Self-limited neonatal epilepsy </w:t>
            </w:r>
          </w:p>
          <w:p w14:paraId="0F051DE9" w14:textId="404A545F" w:rsidR="00113F16" w:rsidRPr="00AB3A5C" w:rsidRDefault="00000000">
            <w:pPr>
              <w:spacing w:line="360" w:lineRule="auto"/>
              <w:rPr>
                <w:rFonts w:ascii="Times New Roman" w:hAnsi="Times New Roman" w:cs="Times New Roman"/>
                <w:b/>
                <w:color w:val="0A0905"/>
                <w:lang w:val="en-GB"/>
              </w:rPr>
            </w:pPr>
            <w:r w:rsidRPr="00AB3A5C">
              <w:rPr>
                <w:rFonts w:ascii="Times New Roman" w:hAnsi="Times New Roman" w:cs="Times New Roman"/>
                <w:lang w:val="en-GB"/>
              </w:rPr>
              <w:t xml:space="preserve"> Self-limited neonatal-infantile</w:t>
            </w:r>
            <w:r w:rsidR="00AB3A5C" w:rsidRPr="00AB3A5C">
              <w:rPr>
                <w:rFonts w:ascii="Times New Roman" w:hAnsi="Times New Roman" w:cs="Times New Roman"/>
                <w:lang w:val="en-GB"/>
              </w:rPr>
              <w:t xml:space="preserve"> e</w:t>
            </w:r>
            <w:r w:rsidR="00BB02FD" w:rsidRPr="00AB3A5C">
              <w:rPr>
                <w:rFonts w:ascii="Times New Roman" w:hAnsi="Times New Roman" w:cs="Times New Roman"/>
                <w:lang w:val="en-GB"/>
              </w:rPr>
              <w:t>pilepsy</w:t>
            </w:r>
          </w:p>
          <w:p w14:paraId="52593F2C" w14:textId="77777777" w:rsidR="00113F16" w:rsidRPr="00AB3A5C" w:rsidRDefault="00113F16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79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9586C" w14:textId="77777777" w:rsidR="00113F16" w:rsidRPr="00AB3A5C" w:rsidRDefault="00000000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B3A5C">
              <w:rPr>
                <w:rFonts w:ascii="Times New Roman" w:hAnsi="Times New Roman" w:cs="Times New Roman"/>
                <w:b/>
                <w:lang w:val="en-GB"/>
              </w:rPr>
              <w:t>Cerebral malformations</w:t>
            </w:r>
          </w:p>
          <w:p w14:paraId="6121EE1D" w14:textId="77777777" w:rsidR="00113F16" w:rsidRPr="00AB3A5C" w:rsidRDefault="00000000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B3A5C">
              <w:rPr>
                <w:rFonts w:ascii="Times New Roman" w:hAnsi="Times New Roman" w:cs="Times New Roman"/>
                <w:b/>
                <w:lang w:val="en-GB"/>
              </w:rPr>
              <w:t>Electrolyte imbalance</w:t>
            </w:r>
          </w:p>
          <w:p w14:paraId="64E8C574" w14:textId="18EDBB00" w:rsidR="00113F16" w:rsidRPr="00AB3A5C" w:rsidRDefault="0000000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B3A5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B02FD" w:rsidRPr="00AB3A5C">
              <w:rPr>
                <w:rFonts w:ascii="Times New Roman" w:hAnsi="Times New Roman" w:cs="Times New Roman"/>
                <w:lang w:val="en-GB"/>
              </w:rPr>
              <w:t>Hypocalcaemia</w:t>
            </w:r>
          </w:p>
          <w:p w14:paraId="50EBD5AC" w14:textId="77777777" w:rsidR="00113F16" w:rsidRPr="00AB3A5C" w:rsidRDefault="00000000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B3A5C">
              <w:rPr>
                <w:rFonts w:ascii="Times New Roman" w:hAnsi="Times New Roman" w:cs="Times New Roman"/>
                <w:lang w:val="en-GB"/>
              </w:rPr>
              <w:t xml:space="preserve"> Hyponatremia</w:t>
            </w:r>
          </w:p>
          <w:p w14:paraId="0270FBDC" w14:textId="5DA032F3" w:rsidR="00113F16" w:rsidRPr="00AB3A5C" w:rsidRDefault="00BB02FD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B3A5C">
              <w:rPr>
                <w:rFonts w:ascii="Times New Roman" w:hAnsi="Times New Roman" w:cs="Times New Roman"/>
                <w:b/>
                <w:lang w:val="en-GB"/>
              </w:rPr>
              <w:t>Hypoglycaemia</w:t>
            </w:r>
          </w:p>
          <w:p w14:paraId="437AC844" w14:textId="77777777" w:rsidR="00113F16" w:rsidRPr="00AB3A5C" w:rsidRDefault="00000000">
            <w:pPr>
              <w:spacing w:line="360" w:lineRule="auto"/>
              <w:rPr>
                <w:rFonts w:ascii="Times New Roman" w:hAnsi="Times New Roman" w:cs="Times New Roman"/>
                <w:b/>
                <w:color w:val="0A0905"/>
                <w:lang w:val="en-GB"/>
              </w:rPr>
            </w:pPr>
            <w:r w:rsidRPr="00AB3A5C">
              <w:rPr>
                <w:rFonts w:ascii="Times New Roman" w:hAnsi="Times New Roman" w:cs="Times New Roman"/>
                <w:b/>
                <w:color w:val="0A0905"/>
                <w:lang w:val="en-GB"/>
              </w:rPr>
              <w:t>Storage disorders</w:t>
            </w:r>
          </w:p>
          <w:p w14:paraId="5861AC06" w14:textId="59C74615" w:rsidR="00113F16" w:rsidRPr="00AB3A5C" w:rsidRDefault="00000000">
            <w:pPr>
              <w:spacing w:line="360" w:lineRule="auto"/>
              <w:rPr>
                <w:rFonts w:ascii="Times New Roman" w:hAnsi="Times New Roman" w:cs="Times New Roman"/>
                <w:color w:val="0A0905"/>
                <w:lang w:val="en-GB"/>
              </w:rPr>
            </w:pPr>
            <w:r w:rsidRPr="00AB3A5C">
              <w:rPr>
                <w:rFonts w:ascii="Times New Roman" w:hAnsi="Times New Roman" w:cs="Times New Roman"/>
                <w:color w:val="0A0905"/>
                <w:lang w:val="en-GB"/>
              </w:rPr>
              <w:t xml:space="preserve"> Gaucher’s disease</w:t>
            </w:r>
          </w:p>
          <w:p w14:paraId="3611526C" w14:textId="77777777" w:rsidR="00113F16" w:rsidRPr="00AB3A5C" w:rsidRDefault="00000000">
            <w:pPr>
              <w:spacing w:line="360" w:lineRule="auto"/>
              <w:rPr>
                <w:rFonts w:ascii="Times New Roman" w:hAnsi="Times New Roman" w:cs="Times New Roman"/>
                <w:color w:val="0A0905"/>
                <w:lang w:val="en-GB"/>
              </w:rPr>
            </w:pPr>
            <w:r w:rsidRPr="00AB3A5C">
              <w:rPr>
                <w:rFonts w:ascii="Times New Roman" w:hAnsi="Times New Roman" w:cs="Times New Roman"/>
                <w:color w:val="0A0905"/>
                <w:lang w:val="en-GB"/>
              </w:rPr>
              <w:t xml:space="preserve"> Tay-Sachs disease</w:t>
            </w:r>
          </w:p>
          <w:p w14:paraId="5193D6D2" w14:textId="77777777" w:rsidR="00113F16" w:rsidRPr="00AB3A5C" w:rsidRDefault="0000000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B3A5C">
              <w:rPr>
                <w:rFonts w:ascii="Times New Roman" w:hAnsi="Times New Roman" w:cs="Times New Roman"/>
                <w:color w:val="0A0905"/>
                <w:lang w:val="en-GB"/>
              </w:rPr>
              <w:t xml:space="preserve"> Neuronal ceroid lipofuscinosis</w:t>
            </w:r>
          </w:p>
          <w:p w14:paraId="2FA50B1C" w14:textId="77777777" w:rsidR="00113F16" w:rsidRPr="00AB3A5C" w:rsidRDefault="0000000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B3A5C">
              <w:rPr>
                <w:rFonts w:ascii="Times New Roman" w:hAnsi="Times New Roman" w:cs="Times New Roman"/>
                <w:b/>
                <w:lang w:val="en-GB"/>
              </w:rPr>
              <w:t>Maternal drug withdrawal</w:t>
            </w:r>
          </w:p>
          <w:p w14:paraId="69A7FC53" w14:textId="77777777" w:rsidR="00113F16" w:rsidRPr="00AB3A5C" w:rsidRDefault="00113F16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79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7DD1B" w14:textId="77777777" w:rsidR="00113F16" w:rsidRPr="00AB3A5C" w:rsidRDefault="00000000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B3A5C">
              <w:rPr>
                <w:rFonts w:ascii="Times New Roman" w:hAnsi="Times New Roman" w:cs="Times New Roman"/>
                <w:b/>
                <w:lang w:val="en-GB"/>
              </w:rPr>
              <w:t>Inborn errors of metabolism</w:t>
            </w:r>
          </w:p>
          <w:p w14:paraId="333A56A9" w14:textId="77777777" w:rsidR="00113F16" w:rsidRPr="00AB3A5C" w:rsidRDefault="0000000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B3A5C">
              <w:rPr>
                <w:rFonts w:ascii="Times New Roman" w:hAnsi="Times New Roman" w:cs="Times New Roman"/>
                <w:lang w:val="en-GB"/>
              </w:rPr>
              <w:t xml:space="preserve"> Amino acids or organic acids disorders</w:t>
            </w:r>
          </w:p>
          <w:p w14:paraId="601B62FD" w14:textId="77777777" w:rsidR="00113F16" w:rsidRPr="00AB3A5C" w:rsidRDefault="0000000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B3A5C">
              <w:rPr>
                <w:rFonts w:ascii="Times New Roman" w:hAnsi="Times New Roman" w:cs="Times New Roman"/>
                <w:lang w:val="en-GB"/>
              </w:rPr>
              <w:t xml:space="preserve"> Mitochondrial disorders</w:t>
            </w:r>
          </w:p>
          <w:p w14:paraId="15B17CB3" w14:textId="77777777" w:rsidR="00113F16" w:rsidRPr="00AB3A5C" w:rsidRDefault="0000000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B3A5C">
              <w:rPr>
                <w:rFonts w:ascii="Times New Roman" w:hAnsi="Times New Roman" w:cs="Times New Roman"/>
                <w:lang w:val="en-GB"/>
              </w:rPr>
              <w:t xml:space="preserve"> Bilirubin encephalopathy</w:t>
            </w:r>
          </w:p>
          <w:p w14:paraId="55098B02" w14:textId="77777777" w:rsidR="00113F16" w:rsidRPr="00AB3A5C" w:rsidRDefault="0000000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B3A5C">
              <w:rPr>
                <w:rFonts w:ascii="Times New Roman" w:hAnsi="Times New Roman" w:cs="Times New Roman"/>
                <w:lang w:val="en-GB"/>
              </w:rPr>
              <w:t xml:space="preserve"> Pyridoxine deficiency</w:t>
            </w:r>
          </w:p>
          <w:p w14:paraId="6A26BD77" w14:textId="77777777" w:rsidR="00113F16" w:rsidRPr="00AB3A5C" w:rsidRDefault="0000000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B3A5C">
              <w:rPr>
                <w:rFonts w:ascii="Times New Roman" w:hAnsi="Times New Roman" w:cs="Times New Roman"/>
                <w:lang w:val="en-GB"/>
              </w:rPr>
              <w:t xml:space="preserve"> Biotinidase deficiency</w:t>
            </w:r>
          </w:p>
          <w:p w14:paraId="6B3F7417" w14:textId="397D3C7C" w:rsidR="00113F16" w:rsidRPr="00AB3A5C" w:rsidRDefault="0000000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B3A5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B02FD" w:rsidRPr="00AB3A5C">
              <w:rPr>
                <w:rFonts w:ascii="Times New Roman" w:hAnsi="Times New Roman" w:cs="Times New Roman"/>
                <w:color w:val="0A0905"/>
                <w:lang w:val="en-GB"/>
              </w:rPr>
              <w:t>Molybdenum cofactor deficiency</w:t>
            </w:r>
          </w:p>
          <w:p w14:paraId="4D3599AF" w14:textId="77777777" w:rsidR="00BB02FD" w:rsidRPr="00AB3A5C" w:rsidRDefault="00000000">
            <w:pPr>
              <w:spacing w:line="360" w:lineRule="auto"/>
              <w:rPr>
                <w:rFonts w:ascii="Times New Roman" w:hAnsi="Times New Roman" w:cs="Times New Roman"/>
                <w:color w:val="0A0905"/>
                <w:lang w:val="en-GB"/>
              </w:rPr>
            </w:pPr>
            <w:r w:rsidRPr="00AB3A5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B02FD" w:rsidRPr="00AB3A5C">
              <w:rPr>
                <w:rFonts w:ascii="Times New Roman" w:hAnsi="Times New Roman" w:cs="Times New Roman"/>
                <w:lang w:val="en-GB"/>
              </w:rPr>
              <w:t>S</w:t>
            </w:r>
            <w:r w:rsidR="00BB02FD" w:rsidRPr="00AB3A5C">
              <w:rPr>
                <w:rFonts w:ascii="Times New Roman" w:hAnsi="Times New Roman" w:cs="Times New Roman"/>
                <w:color w:val="0A0905"/>
                <w:lang w:val="en-GB"/>
              </w:rPr>
              <w:t>ulphite</w:t>
            </w:r>
            <w:r w:rsidRPr="00AB3A5C">
              <w:rPr>
                <w:rFonts w:ascii="Times New Roman" w:hAnsi="Times New Roman" w:cs="Times New Roman"/>
                <w:color w:val="0A0905"/>
                <w:lang w:val="en-GB"/>
              </w:rPr>
              <w:t xml:space="preserve"> oxidase deficiency</w:t>
            </w:r>
          </w:p>
          <w:p w14:paraId="7C558BD7" w14:textId="1C55B5C1" w:rsidR="00113F16" w:rsidRPr="00AB3A5C" w:rsidRDefault="00BB02FD">
            <w:pPr>
              <w:spacing w:line="360" w:lineRule="auto"/>
              <w:rPr>
                <w:rFonts w:ascii="Times New Roman" w:hAnsi="Times New Roman" w:cs="Times New Roman"/>
                <w:color w:val="0A0905"/>
                <w:lang w:val="en-GB"/>
              </w:rPr>
            </w:pPr>
            <w:r w:rsidRPr="00AB3A5C">
              <w:rPr>
                <w:rFonts w:ascii="Times New Roman" w:hAnsi="Times New Roman" w:cs="Times New Roman"/>
                <w:color w:val="0A0905"/>
                <w:lang w:val="en-GB"/>
              </w:rPr>
              <w:t xml:space="preserve"> GLUT1 deficiency</w:t>
            </w:r>
          </w:p>
          <w:p w14:paraId="78E2B01D" w14:textId="6522B9E1" w:rsidR="00113F16" w:rsidRPr="00AB3A5C" w:rsidRDefault="00BB02FD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B3A5C">
              <w:rPr>
                <w:rFonts w:ascii="Times New Roman" w:hAnsi="Times New Roman" w:cs="Times New Roman"/>
                <w:lang w:val="en-GB"/>
              </w:rPr>
              <w:t xml:space="preserve"> CDG syndrome</w:t>
            </w:r>
          </w:p>
        </w:tc>
      </w:tr>
    </w:tbl>
    <w:p w14:paraId="15B7F759" w14:textId="77777777" w:rsidR="00113F16" w:rsidRPr="006504B6" w:rsidRDefault="00113F16">
      <w:pPr>
        <w:spacing w:line="360" w:lineRule="auto"/>
        <w:rPr>
          <w:sz w:val="18"/>
          <w:szCs w:val="18"/>
          <w:lang w:val="en-GB"/>
        </w:rPr>
      </w:pPr>
    </w:p>
    <w:sectPr w:rsidR="00113F16" w:rsidRPr="006504B6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3F16"/>
    <w:rsid w:val="00113F16"/>
    <w:rsid w:val="004E45F8"/>
    <w:rsid w:val="006504B6"/>
    <w:rsid w:val="00AB3A5C"/>
    <w:rsid w:val="00BB02FD"/>
    <w:rsid w:val="00D62536"/>
    <w:rsid w:val="00F97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EB5DC"/>
  <w15:docId w15:val="{C9E47D43-0D9C-4BD0-A1EB-BBBD41A02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copo Pin</cp:lastModifiedBy>
  <cp:revision>5</cp:revision>
  <dcterms:created xsi:type="dcterms:W3CDTF">2023-03-17T15:37:00Z</dcterms:created>
  <dcterms:modified xsi:type="dcterms:W3CDTF">2023-03-19T08:17:00Z</dcterms:modified>
</cp:coreProperties>
</file>